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3119"/>
        <w:gridCol w:w="2551"/>
        <w:gridCol w:w="2552"/>
      </w:tblGrid>
      <w:tr w:rsidR="00E900C9" w:rsidRPr="00E900C9" w:rsidTr="00E900C9">
        <w:trPr>
          <w:trHeight w:hRule="exact" w:val="696"/>
        </w:trPr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4F81BD" w:fill="FFFFFF"/>
            <w:vAlign w:val="bottom"/>
          </w:tcPr>
          <w:p w:rsidR="00E900C9" w:rsidRPr="00E900C9" w:rsidRDefault="00E900C9" w:rsidP="00C55EAC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4F81BD" w:fill="FFFFFF"/>
            <w:vAlign w:val="bottom"/>
          </w:tcPr>
          <w:p w:rsidR="00E900C9" w:rsidRPr="00E900C9" w:rsidRDefault="00E900C9" w:rsidP="00C55EAC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MAGLUMI HEV IgM evaluation (n=277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4F81BD" w:fill="FFFFFF"/>
            <w:vAlign w:val="bottom"/>
          </w:tcPr>
          <w:p w:rsidR="00E900C9" w:rsidRPr="00E900C9" w:rsidRDefault="00E900C9" w:rsidP="00C55EAC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MAGLUMI HEV IgG evaluation (n=326)</w:t>
            </w:r>
          </w:p>
        </w:tc>
      </w:tr>
      <w:tr w:rsidR="00E900C9" w:rsidRPr="00E900C9" w:rsidTr="00E900C9">
        <w:trPr>
          <w:trHeight w:hRule="exact" w:val="374"/>
        </w:trPr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00C9" w:rsidRPr="00E900C9" w:rsidRDefault="00E900C9" w:rsidP="00C55EAC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900C9" w:rsidRPr="00E900C9" w:rsidRDefault="00E900C9" w:rsidP="00C55EAC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91 (32.9%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900C9" w:rsidRPr="00E900C9" w:rsidRDefault="00E900C9" w:rsidP="00C55EAC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104 (31.9%)</w:t>
            </w:r>
          </w:p>
        </w:tc>
      </w:tr>
      <w:tr w:rsidR="00E900C9" w:rsidRPr="00E900C9" w:rsidTr="00E900C9">
        <w:trPr>
          <w:trHeight w:hRule="exact"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00C9" w:rsidRPr="00E900C9" w:rsidRDefault="00E900C9" w:rsidP="00C55EAC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900C9" w:rsidRPr="00E900C9" w:rsidRDefault="00E900C9" w:rsidP="00C55EAC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186 (67.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900C9" w:rsidRPr="00E900C9" w:rsidRDefault="00E900C9" w:rsidP="00C55EAC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222 (68.1%)</w:t>
            </w:r>
          </w:p>
        </w:tc>
      </w:tr>
      <w:tr w:rsidR="00E900C9" w:rsidRPr="00E900C9" w:rsidTr="00E900C9">
        <w:trPr>
          <w:trHeight w:hRule="exact"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00C9" w:rsidRPr="00E900C9" w:rsidRDefault="00E900C9" w:rsidP="00C55EAC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Age (mean ± SD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900C9" w:rsidRPr="00E900C9" w:rsidRDefault="00E900C9" w:rsidP="00C55EAC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55.1 ± 13.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900C9" w:rsidRPr="00E900C9" w:rsidRDefault="00E900C9" w:rsidP="00C55EAC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(55.2 ± 12.7)</w:t>
            </w:r>
          </w:p>
        </w:tc>
      </w:tr>
      <w:tr w:rsidR="00E900C9" w:rsidRPr="00E900C9" w:rsidTr="00E900C9">
        <w:trPr>
          <w:trHeight w:hRule="exact"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00C9" w:rsidRPr="00E900C9" w:rsidRDefault="00E900C9" w:rsidP="00C55EAC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Sign and symptom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900C9" w:rsidRPr="00E900C9" w:rsidRDefault="00E900C9" w:rsidP="00C55EAC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900C9" w:rsidRPr="00E900C9" w:rsidRDefault="00E900C9" w:rsidP="00C55EAC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00C9" w:rsidRPr="00E900C9" w:rsidTr="00E900C9">
        <w:trPr>
          <w:trHeight w:hRule="exact" w:val="89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00C9" w:rsidRPr="00E900C9" w:rsidRDefault="00E900C9" w:rsidP="00C55EAC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Yellow sclera, staining of the skin, and dark-colored uri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900C9" w:rsidRPr="00E900C9" w:rsidRDefault="00E900C9" w:rsidP="00C55EAC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213 (76.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900C9" w:rsidRPr="00E900C9" w:rsidRDefault="00E900C9" w:rsidP="00C55EAC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254 (77.9%)</w:t>
            </w:r>
          </w:p>
        </w:tc>
      </w:tr>
      <w:tr w:rsidR="00E900C9" w:rsidRPr="00E900C9" w:rsidTr="00E900C9">
        <w:trPr>
          <w:trHeight w:hRule="exact"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00C9" w:rsidRPr="00E900C9" w:rsidRDefault="00E900C9" w:rsidP="00C55EAC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Jaundi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900C9" w:rsidRPr="00E900C9" w:rsidRDefault="00E900C9" w:rsidP="00C55EAC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43 (15.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900C9" w:rsidRPr="00E900C9" w:rsidRDefault="00E900C9" w:rsidP="00C55EAC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26 (8.0%)</w:t>
            </w:r>
          </w:p>
        </w:tc>
      </w:tr>
      <w:tr w:rsidR="00E900C9" w:rsidRPr="00E900C9" w:rsidTr="00E900C9">
        <w:trPr>
          <w:trHeight w:hRule="exact" w:val="146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00C9" w:rsidRPr="00E900C9" w:rsidRDefault="00E900C9" w:rsidP="00C55EAC">
            <w:pPr>
              <w:spacing w:line="228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 xml:space="preserve">Liver symptoms (hepatitis, liver injury, liver damage, liver failure, liver cirrhosis, percussion pain in the liver area, etc.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900C9" w:rsidRPr="00E900C9" w:rsidRDefault="00E900C9" w:rsidP="00C55EAC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138 (49.8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900C9" w:rsidRPr="00E900C9" w:rsidRDefault="00E900C9" w:rsidP="00C55EAC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155 (47.5%)</w:t>
            </w:r>
          </w:p>
        </w:tc>
      </w:tr>
      <w:tr w:rsidR="00E900C9" w:rsidRPr="00E900C9" w:rsidTr="00E900C9">
        <w:trPr>
          <w:trHeight w:hRule="exact" w:val="70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00C9" w:rsidRPr="00E900C9" w:rsidRDefault="00E900C9" w:rsidP="00C55EAC">
            <w:pPr>
              <w:spacing w:line="228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General discomfort such as fever, malaise and fatigu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900C9" w:rsidRPr="00E900C9" w:rsidRDefault="00E900C9" w:rsidP="00C55EAC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212 (76.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900C9" w:rsidRPr="00E900C9" w:rsidRDefault="00E900C9" w:rsidP="00C55EAC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245 (75.2%)</w:t>
            </w:r>
          </w:p>
        </w:tc>
      </w:tr>
      <w:tr w:rsidR="00E900C9" w:rsidRPr="00E900C9" w:rsidTr="00E900C9">
        <w:trPr>
          <w:trHeight w:hRule="exact" w:val="15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00C9" w:rsidRPr="00E900C9" w:rsidRDefault="00E900C9" w:rsidP="00C55EAC">
            <w:pPr>
              <w:spacing w:line="228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Digestive tract symptoms (nausea, vomiting, poor appetite, loss of appetite, abdominal pain, abdominal distension, etc.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900C9" w:rsidRPr="00E900C9" w:rsidRDefault="00E900C9" w:rsidP="00C55EAC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225 (81.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900C9" w:rsidRPr="00E900C9" w:rsidRDefault="00E900C9" w:rsidP="00C55EAC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258 (79.1%)</w:t>
            </w:r>
          </w:p>
        </w:tc>
      </w:tr>
      <w:tr w:rsidR="00E900C9" w:rsidRPr="00E900C9" w:rsidTr="00E900C9">
        <w:trPr>
          <w:trHeight w:hRule="exact" w:val="71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E900C9" w:rsidRPr="00E900C9" w:rsidRDefault="00E900C9" w:rsidP="00C55EAC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Final diagnosis (defined by RT-PC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vAlign w:val="bottom"/>
          </w:tcPr>
          <w:p w:rsidR="00E900C9" w:rsidRPr="00E900C9" w:rsidRDefault="00E900C9" w:rsidP="00C55EAC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vAlign w:val="bottom"/>
          </w:tcPr>
          <w:p w:rsidR="00E900C9" w:rsidRPr="00E900C9" w:rsidRDefault="00E900C9" w:rsidP="00C55EAC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00C9" w:rsidRPr="00E900C9" w:rsidTr="00E900C9">
        <w:trPr>
          <w:trHeight w:hRule="exact"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E900C9" w:rsidRPr="00E900C9" w:rsidRDefault="00E900C9" w:rsidP="00C55EAC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viremic ph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vAlign w:val="bottom"/>
          </w:tcPr>
          <w:p w:rsidR="00E900C9" w:rsidRPr="00E900C9" w:rsidRDefault="00E900C9" w:rsidP="00C55EAC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39 (14.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vAlign w:val="bottom"/>
          </w:tcPr>
          <w:p w:rsidR="00E900C9" w:rsidRPr="00E900C9" w:rsidRDefault="00E900C9" w:rsidP="00C55EAC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E900C9" w:rsidRPr="00E900C9" w:rsidTr="00E900C9">
        <w:trPr>
          <w:trHeight w:hRule="exact" w:val="374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DCE6F1" w:fill="FFFFFF"/>
            <w:noWrap/>
            <w:vAlign w:val="bottom"/>
          </w:tcPr>
          <w:p w:rsidR="00E900C9" w:rsidRPr="00E900C9" w:rsidRDefault="00E900C9" w:rsidP="00C55EAC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post-viremic phase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DCE6F1" w:fill="FFFFFF"/>
            <w:vAlign w:val="bottom"/>
          </w:tcPr>
          <w:p w:rsidR="00E900C9" w:rsidRPr="00E900C9" w:rsidRDefault="00E900C9" w:rsidP="00C55EAC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3 (1.1%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DCE6F1" w:fill="FFFFFF"/>
            <w:vAlign w:val="bottom"/>
          </w:tcPr>
          <w:p w:rsidR="00E900C9" w:rsidRPr="00E900C9" w:rsidRDefault="00E900C9" w:rsidP="00C55EAC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E900C9" w:rsidRPr="00E900C9" w:rsidTr="00E900C9">
        <w:trPr>
          <w:trHeight w:hRule="exact" w:val="374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DCE6F1" w:fill="FFFFFF"/>
            <w:noWrap/>
            <w:vAlign w:val="bottom"/>
          </w:tcPr>
          <w:p w:rsidR="00E900C9" w:rsidRPr="00E900C9" w:rsidRDefault="00E900C9" w:rsidP="00C55EAC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uninfected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DCE6F1" w:fill="FFFFFF"/>
            <w:vAlign w:val="bottom"/>
          </w:tcPr>
          <w:p w:rsidR="00E900C9" w:rsidRPr="00E900C9" w:rsidRDefault="00E900C9" w:rsidP="00C55EAC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8 (2.9%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DCE6F1" w:fill="FFFFFF"/>
            <w:vAlign w:val="bottom"/>
          </w:tcPr>
          <w:p w:rsidR="00E900C9" w:rsidRPr="00E900C9" w:rsidRDefault="00E900C9" w:rsidP="00C55EAC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E900C9" w:rsidRPr="00E900C9" w:rsidTr="00E900C9">
        <w:trPr>
          <w:trHeight w:hRule="exact" w:val="374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CE6F1" w:fill="FFFFFF"/>
            <w:noWrap/>
            <w:vAlign w:val="bottom"/>
          </w:tcPr>
          <w:p w:rsidR="00E900C9" w:rsidRPr="00E900C9" w:rsidRDefault="00E900C9" w:rsidP="00C55EAC">
            <w:p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CE6F1" w:fill="FFFFFF"/>
            <w:vAlign w:val="bottom"/>
          </w:tcPr>
          <w:p w:rsidR="00E900C9" w:rsidRPr="00E900C9" w:rsidRDefault="00E900C9" w:rsidP="00C55EAC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227 (81.9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CE6F1" w:fill="FFFFFF"/>
            <w:vAlign w:val="bottom"/>
          </w:tcPr>
          <w:p w:rsidR="00E900C9" w:rsidRPr="00E900C9" w:rsidRDefault="00E900C9" w:rsidP="00C55EAC">
            <w:pPr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0C9">
              <w:rPr>
                <w:rFonts w:ascii="Times New Roman" w:hAnsi="Times New Roman" w:cs="Times New Roman"/>
                <w:sz w:val="20"/>
                <w:szCs w:val="20"/>
              </w:rPr>
              <w:t>326 (100%)</w:t>
            </w:r>
          </w:p>
        </w:tc>
      </w:tr>
    </w:tbl>
    <w:p w:rsidR="00732F85" w:rsidRPr="005257B9" w:rsidRDefault="002565DA" w:rsidP="00CE79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57B9">
        <w:rPr>
          <w:rFonts w:ascii="Times New Roman" w:hAnsi="Times New Roman" w:cs="Times New Roman"/>
          <w:sz w:val="24"/>
          <w:szCs w:val="24"/>
        </w:rPr>
        <w:t>Supplementary Table S</w:t>
      </w:r>
      <w:r w:rsidR="00A27A82"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r w:rsidR="00732F85" w:rsidRPr="005257B9">
        <w:rPr>
          <w:rFonts w:ascii="Times New Roman" w:hAnsi="Times New Roman" w:cs="Times New Roman"/>
          <w:sz w:val="24"/>
          <w:szCs w:val="24"/>
        </w:rPr>
        <w:t xml:space="preserve">. </w:t>
      </w:r>
      <w:r w:rsidR="00E900C9" w:rsidRPr="00E900C9">
        <w:rPr>
          <w:rFonts w:ascii="Times New Roman" w:hAnsi="Times New Roman" w:cs="Times New Roman"/>
          <w:sz w:val="24"/>
          <w:szCs w:val="24"/>
        </w:rPr>
        <w:t>Baseline characteristics of suspected HEV infection patients (n (%))</w:t>
      </w:r>
      <w:r w:rsidR="00732F85" w:rsidRPr="005257B9">
        <w:rPr>
          <w:rFonts w:ascii="Times New Roman" w:hAnsi="Times New Roman" w:cs="Times New Roman"/>
          <w:sz w:val="24"/>
          <w:szCs w:val="24"/>
        </w:rPr>
        <w:t>.</w:t>
      </w:r>
    </w:p>
    <w:p w:rsidR="009849C3" w:rsidRPr="00CE79EA" w:rsidRDefault="00E900C9" w:rsidP="00CE79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900C9">
        <w:rPr>
          <w:rFonts w:ascii="Times New Roman" w:hAnsi="Times New Roman" w:cs="Times New Roman"/>
          <w:sz w:val="24"/>
          <w:szCs w:val="24"/>
        </w:rPr>
        <w:t>HEV, hepatitis E virus; SD, standard deviation; RT-PCR, real-time polymerase chain reaction</w:t>
      </w:r>
      <w:r w:rsidR="00CE79EA">
        <w:rPr>
          <w:rFonts w:ascii="Times New Roman" w:hAnsi="Times New Roman" w:cs="Times New Roman"/>
          <w:sz w:val="24"/>
          <w:szCs w:val="24"/>
        </w:rPr>
        <w:t>.</w:t>
      </w:r>
    </w:p>
    <w:sectPr w:rsidR="009849C3" w:rsidRPr="00CE79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6020" w:rsidRDefault="00046020" w:rsidP="00EB6A17">
      <w:r>
        <w:separator/>
      </w:r>
    </w:p>
  </w:endnote>
  <w:endnote w:type="continuationSeparator" w:id="0">
    <w:p w:rsidR="00046020" w:rsidRDefault="00046020" w:rsidP="00EB6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6020" w:rsidRDefault="00046020" w:rsidP="00EB6A17">
      <w:r>
        <w:separator/>
      </w:r>
    </w:p>
  </w:footnote>
  <w:footnote w:type="continuationSeparator" w:id="0">
    <w:p w:rsidR="00046020" w:rsidRDefault="00046020" w:rsidP="00EB6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41D"/>
    <w:rsid w:val="00010D6F"/>
    <w:rsid w:val="00030F69"/>
    <w:rsid w:val="00046020"/>
    <w:rsid w:val="000B27D6"/>
    <w:rsid w:val="0010590C"/>
    <w:rsid w:val="00112191"/>
    <w:rsid w:val="00133EDD"/>
    <w:rsid w:val="00146497"/>
    <w:rsid w:val="001B76DA"/>
    <w:rsid w:val="001E36F6"/>
    <w:rsid w:val="001F45E8"/>
    <w:rsid w:val="0022241D"/>
    <w:rsid w:val="0025101E"/>
    <w:rsid w:val="002565DA"/>
    <w:rsid w:val="00286266"/>
    <w:rsid w:val="002B6FAF"/>
    <w:rsid w:val="002E7CF9"/>
    <w:rsid w:val="002F1481"/>
    <w:rsid w:val="00306807"/>
    <w:rsid w:val="0032338A"/>
    <w:rsid w:val="00340D8C"/>
    <w:rsid w:val="003771CA"/>
    <w:rsid w:val="0037777B"/>
    <w:rsid w:val="003A5712"/>
    <w:rsid w:val="003B337B"/>
    <w:rsid w:val="003E3EC5"/>
    <w:rsid w:val="0046096D"/>
    <w:rsid w:val="00491AB6"/>
    <w:rsid w:val="005257B9"/>
    <w:rsid w:val="00540BDC"/>
    <w:rsid w:val="005921AE"/>
    <w:rsid w:val="005D5C9B"/>
    <w:rsid w:val="005E4340"/>
    <w:rsid w:val="006121B2"/>
    <w:rsid w:val="006A234B"/>
    <w:rsid w:val="006D0A98"/>
    <w:rsid w:val="006F252E"/>
    <w:rsid w:val="006F387A"/>
    <w:rsid w:val="00732F85"/>
    <w:rsid w:val="007668DB"/>
    <w:rsid w:val="00792D4A"/>
    <w:rsid w:val="007A75B6"/>
    <w:rsid w:val="007A7AA6"/>
    <w:rsid w:val="007C44C9"/>
    <w:rsid w:val="007D7D93"/>
    <w:rsid w:val="00803D04"/>
    <w:rsid w:val="00843108"/>
    <w:rsid w:val="008459D9"/>
    <w:rsid w:val="00872D03"/>
    <w:rsid w:val="008A57E2"/>
    <w:rsid w:val="008B3603"/>
    <w:rsid w:val="0090629F"/>
    <w:rsid w:val="0092181E"/>
    <w:rsid w:val="00943D75"/>
    <w:rsid w:val="00965CA1"/>
    <w:rsid w:val="009669FC"/>
    <w:rsid w:val="009849C3"/>
    <w:rsid w:val="00A27A82"/>
    <w:rsid w:val="00A41938"/>
    <w:rsid w:val="00A97C9F"/>
    <w:rsid w:val="00AA22C2"/>
    <w:rsid w:val="00AF78D9"/>
    <w:rsid w:val="00B46D17"/>
    <w:rsid w:val="00B53702"/>
    <w:rsid w:val="00B91A2D"/>
    <w:rsid w:val="00BD220A"/>
    <w:rsid w:val="00BD4173"/>
    <w:rsid w:val="00C43F86"/>
    <w:rsid w:val="00C7067D"/>
    <w:rsid w:val="00C916B3"/>
    <w:rsid w:val="00C95373"/>
    <w:rsid w:val="00CE76EA"/>
    <w:rsid w:val="00CE79EA"/>
    <w:rsid w:val="00D129EB"/>
    <w:rsid w:val="00D7115B"/>
    <w:rsid w:val="00DA6E29"/>
    <w:rsid w:val="00E052A9"/>
    <w:rsid w:val="00E0594F"/>
    <w:rsid w:val="00E23923"/>
    <w:rsid w:val="00E36A22"/>
    <w:rsid w:val="00E429CD"/>
    <w:rsid w:val="00E85E9A"/>
    <w:rsid w:val="00E900C9"/>
    <w:rsid w:val="00EB6A17"/>
    <w:rsid w:val="00EC4430"/>
    <w:rsid w:val="00EC4BD2"/>
    <w:rsid w:val="00ED420F"/>
    <w:rsid w:val="00F16DEE"/>
    <w:rsid w:val="00F300FC"/>
    <w:rsid w:val="00F72319"/>
    <w:rsid w:val="00FB6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DDD740-8381-42D3-8D4A-A1600E6C5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53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6A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6A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6A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6A17"/>
    <w:rPr>
      <w:sz w:val="18"/>
      <w:szCs w:val="18"/>
    </w:rPr>
  </w:style>
  <w:style w:type="table" w:styleId="a5">
    <w:name w:val="Table Grid"/>
    <w:basedOn w:val="a1"/>
    <w:uiPriority w:val="39"/>
    <w:rsid w:val="00792D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11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2</TotalTime>
  <Pages>1</Pages>
  <Words>158</Words>
  <Characters>904</Characters>
  <Application>Microsoft Office Word</Application>
  <DocSecurity>0</DocSecurity>
  <Lines>7</Lines>
  <Paragraphs>2</Paragraphs>
  <ScaleCrop>false</ScaleCrop>
  <Company>Microsoft</Company>
  <LinksUpToDate>false</LinksUpToDate>
  <CharactersWithSpaces>1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iYanFaB/hongwei02.zhang/张宏伟</dc:creator>
  <cp:keywords/>
  <dc:description/>
  <cp:lastModifiedBy>ShiJiYanFaB/hongwei02.zhang/张宏伟</cp:lastModifiedBy>
  <cp:revision>48</cp:revision>
  <dcterms:created xsi:type="dcterms:W3CDTF">2023-02-03T08:52:00Z</dcterms:created>
  <dcterms:modified xsi:type="dcterms:W3CDTF">2026-03-27T04:34:00Z</dcterms:modified>
</cp:coreProperties>
</file>